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973" w:rsidRDefault="00F359E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Amino acid metabolic difference between high fructose expos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male</w:t>
      </w:r>
      <w:r>
        <w:rPr>
          <w:rFonts w:ascii="Times New Roman" w:hAnsi="Times New Roman" w:cs="Times New Roman"/>
          <w:b/>
          <w:bCs/>
          <w:sz w:val="24"/>
        </w:rPr>
        <w:t xml:space="preserve"> population in the larger quartile and the accurately matche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male </w:t>
      </w:r>
      <w:r>
        <w:rPr>
          <w:rFonts w:ascii="Times New Roman" w:hAnsi="Times New Roman" w:cs="Times New Roman"/>
          <w:b/>
          <w:bCs/>
          <w:sz w:val="24"/>
        </w:rPr>
        <w:t>contro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3"/>
        <w:gridCol w:w="1659"/>
        <w:gridCol w:w="1521"/>
        <w:gridCol w:w="781"/>
        <w:gridCol w:w="1308"/>
      </w:tblGrid>
      <w:tr w:rsidR="004C6973">
        <w:trPr>
          <w:trHeight w:val="855"/>
        </w:trPr>
        <w:tc>
          <w:tcPr>
            <w:tcW w:w="3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6973" w:rsidRDefault="004C697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6973" w:rsidRDefault="00F359E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igh fructose concentration group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rrected P valu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</w:tr>
      <w:tr w:rsidR="004C6973">
        <w:trPr>
          <w:trHeight w:val="855"/>
        </w:trPr>
        <w:tc>
          <w:tcPr>
            <w:tcW w:w="325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Mean/median of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ructose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/mL)</w:t>
            </w:r>
          </w:p>
        </w:tc>
        <w:tc>
          <w:tcPr>
            <w:tcW w:w="16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1.27/122.51</w:t>
            </w:r>
          </w:p>
        </w:tc>
        <w:tc>
          <w:tcPr>
            <w:tcW w:w="78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0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4C6973">
        <w:trPr>
          <w:trHeight w:val="855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he highest/lowest level of fructose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6973" w:rsidRDefault="00F359E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78.72/41.29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8.6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6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66±9.6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Male 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4 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4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abetes (n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 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ric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id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Mol.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4.11±73.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5.92±76.3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ight (cm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6.03±5.9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.08±5.9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eight (Kg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49±10.5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97±9.9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aist Circumference (cm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54±10.7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50±9.7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I (kg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m2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69±3.2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0±3.0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ft Systolic Blood Pressure (mm/Hg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.25±18.8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.71±17.8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ft Diastolic Blood Pressure (mm/Hg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78±8.0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88±7.4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ight Systolic Blood Pressure  (mm/Hg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.51±18.5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.90±17.3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ight Diastolic Blood Pressure  (mm/Hg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14±7.5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32±7.3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moglobin (g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.51±16.3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.24±12.2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15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hit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lood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lls (×10</w:t>
            </w:r>
            <w:r>
              <w:rPr>
                <w:rStyle w:val="font61"/>
                <w:rFonts w:eastAsia="SimSun"/>
                <w:lang w:bidi="ar"/>
              </w:rPr>
              <w:t>9</w:t>
            </w:r>
            <w:r>
              <w:rPr>
                <w:rStyle w:val="font21"/>
                <w:rFonts w:eastAsia="SimSun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6±1.6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0±1.8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7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latelet 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×10</w:t>
            </w:r>
            <w:r>
              <w:rPr>
                <w:rStyle w:val="font61"/>
                <w:rFonts w:eastAsia="SimSun"/>
                <w:lang w:bidi="ar"/>
              </w:rPr>
              <w:t>9</w:t>
            </w:r>
            <w:r>
              <w:rPr>
                <w:rStyle w:val="font21"/>
                <w:rFonts w:eastAsia="SimSun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.74±177.2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.04±55.4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sting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lood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ucose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2±1.6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5±2.7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um ALT (U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44±20.2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43±14.8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um AST (U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94±13.8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08±12.5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ilirubin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8±5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99±4.7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um Creatinine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05±35.8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.06±23.5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0 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lood Urea Nitrogen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2±1.8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7±1.7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Cholesterol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0±0.7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2±0.8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iglycerides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±0.9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±1.4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erum Low Density Lipoprotein Cholesterol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.44±0.5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8±0.5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um High Density Lipoprotein Cholesterol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±0.2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±1.3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r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te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45±10.7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23±12.5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0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s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89±5.2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5±4.9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9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y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4±2.9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8±2.0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8 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MH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±0.6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±0.4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3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MH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±0.8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t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±0.2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±0.1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5±1.7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2±2.6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r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07±28.5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0±7.0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r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±0.0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±0.0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u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39±6.8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67±7.9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±0.1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±0.1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7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6±3.9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4±5.2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6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21±17.9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12±22.8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8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a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±0.1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±0.0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y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44±5.9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33±7.9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9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t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±0.2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±0.3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6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p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8±1.6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4±2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4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7±3.0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7±3.1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±0.0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±0.0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u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55±8.7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3±12.0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3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5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l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±0.1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±0.1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5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r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26±4.4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5±5.2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6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a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18±12.1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52±15.6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6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ci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±0.0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±0.0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4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BA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±0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±0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ad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±0.0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±0.0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yl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±0.0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±0.0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ib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±0.2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±0.3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76±8.3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11±8.3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5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th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±0.2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±0.1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9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bu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±0.6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±0.8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y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70±4.4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6±4.1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r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2±3.5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8±4.2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6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8±1.0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7±1.4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1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10±8.0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72±8.7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6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e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0±2.7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7±3.1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3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u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65±4.9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26±6.5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6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h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8±3.6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8±4.5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7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68±2.9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1±3.6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4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6973">
        <w:trPr>
          <w:trHeight w:val="300"/>
        </w:trPr>
        <w:tc>
          <w:tcPr>
            <w:tcW w:w="32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ys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/m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31±6.8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17±8.5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F359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5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C6973" w:rsidRDefault="004C697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4C6973" w:rsidRDefault="00F359E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 xml:space="preserve">a </w:t>
      </w:r>
      <w:r>
        <w:rPr>
          <w:rFonts w:ascii="Times New Roman" w:hAnsi="Times New Roman" w:cs="Times New Roman"/>
        </w:rPr>
        <w:t>Values are presented as mean ± standard deviation</w:t>
      </w:r>
    </w:p>
    <w:p w:rsidR="004C6973" w:rsidRDefault="00F359E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# </w:t>
      </w:r>
      <w:r>
        <w:rPr>
          <w:rFonts w:ascii="Times New Roman" w:hAnsi="Times New Roman" w:cs="Times New Roman"/>
        </w:rPr>
        <w:t>P value with Benjamin Hochberg correction</w:t>
      </w:r>
    </w:p>
    <w:p w:rsidR="004C6973" w:rsidRDefault="00F359E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bbr.</w:t>
      </w:r>
      <w:r>
        <w:rPr>
          <w:rFonts w:ascii="Times New Roman" w:hAnsi="Times New Roman" w:cs="Times New Roman"/>
        </w:rPr>
        <w:t>: Histidine (His); 1-Methyl-L-histidine (</w:t>
      </w:r>
      <w:proofErr w:type="spellStart"/>
      <w:r>
        <w:rPr>
          <w:rFonts w:ascii="Times New Roman" w:hAnsi="Times New Roman" w:cs="Times New Roman"/>
        </w:rPr>
        <w:t>1MHis</w:t>
      </w:r>
      <w:proofErr w:type="spellEnd"/>
      <w:r>
        <w:rPr>
          <w:rFonts w:ascii="Times New Roman" w:hAnsi="Times New Roman" w:cs="Times New Roman"/>
        </w:rPr>
        <w:t xml:space="preserve">); 3-Methyl-L-histidine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3MHis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Hydroxy</w:t>
      </w:r>
      <w:proofErr w:type="spellEnd"/>
      <w:r>
        <w:rPr>
          <w:rFonts w:ascii="Times New Roman" w:hAnsi="Times New Roman" w:cs="Times New Roman"/>
        </w:rPr>
        <w:t>- proline (</w:t>
      </w:r>
      <w:proofErr w:type="spellStart"/>
      <w:r>
        <w:rPr>
          <w:rFonts w:ascii="Times New Roman" w:hAnsi="Times New Roman" w:cs="Times New Roman"/>
        </w:rPr>
        <w:t>Hyp</w:t>
      </w:r>
      <w:proofErr w:type="spellEnd"/>
      <w:r>
        <w:rPr>
          <w:rFonts w:ascii="Times New Roman" w:hAnsi="Times New Roman" w:cs="Times New Roman"/>
        </w:rPr>
        <w:t>); Asparagine (</w:t>
      </w:r>
      <w:proofErr w:type="spellStart"/>
      <w:r>
        <w:rPr>
          <w:rFonts w:ascii="Times New Roman" w:hAnsi="Times New Roman" w:cs="Times New Roman"/>
        </w:rPr>
        <w:t>Asn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Phosphorylethanolam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PEtN</w:t>
      </w:r>
      <w:proofErr w:type="spellEnd"/>
      <w:r>
        <w:rPr>
          <w:rFonts w:ascii="Times New Roman" w:hAnsi="Times New Roman" w:cs="Times New Roman"/>
        </w:rPr>
        <w:t>); Arginine (</w:t>
      </w:r>
      <w:proofErr w:type="spellStart"/>
      <w:r>
        <w:rPr>
          <w:rFonts w:ascii="Times New Roman" w:hAnsi="Times New Roman" w:cs="Times New Roman"/>
        </w:rPr>
        <w:t>Arg</w:t>
      </w:r>
      <w:proofErr w:type="spellEnd"/>
      <w:r>
        <w:rPr>
          <w:rFonts w:ascii="Times New Roman" w:hAnsi="Times New Roman" w:cs="Times New Roman"/>
        </w:rPr>
        <w:t>); Carnosine (Car); Anserine (</w:t>
      </w:r>
      <w:proofErr w:type="spellStart"/>
      <w:r>
        <w:rPr>
          <w:rFonts w:ascii="Times New Roman" w:hAnsi="Times New Roman" w:cs="Times New Roman"/>
        </w:rPr>
        <w:t>Ans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Argininosuccinic</w:t>
      </w:r>
      <w:proofErr w:type="spellEnd"/>
      <w:r>
        <w:rPr>
          <w:rFonts w:ascii="Times New Roman" w:hAnsi="Times New Roman" w:cs="Times New Roman"/>
        </w:rPr>
        <w:t xml:space="preserve"> acid (Asa); Serine (</w:t>
      </w:r>
      <w:proofErr w:type="spellStart"/>
      <w:r>
        <w:rPr>
          <w:rFonts w:ascii="Times New Roman" w:hAnsi="Times New Roman" w:cs="Times New Roman"/>
        </w:rPr>
        <w:t>Ser</w:t>
      </w:r>
      <w:proofErr w:type="spellEnd"/>
      <w:r>
        <w:rPr>
          <w:rFonts w:ascii="Times New Roman" w:hAnsi="Times New Roman" w:cs="Times New Roman"/>
        </w:rPr>
        <w:t>); Taurine (Tau); Glutamine (</w:t>
      </w:r>
      <w:proofErr w:type="spellStart"/>
      <w:r>
        <w:rPr>
          <w:rFonts w:ascii="Times New Roman" w:hAnsi="Times New Roman" w:cs="Times New Roman"/>
        </w:rPr>
        <w:t>Gln</w:t>
      </w:r>
      <w:proofErr w:type="spellEnd"/>
      <w:r>
        <w:rPr>
          <w:rFonts w:ascii="Times New Roman" w:hAnsi="Times New Roman" w:cs="Times New Roman"/>
        </w:rPr>
        <w:t>); Ethanolamine (</w:t>
      </w:r>
      <w:proofErr w:type="spellStart"/>
      <w:r>
        <w:rPr>
          <w:rFonts w:ascii="Times New Roman" w:hAnsi="Times New Roman" w:cs="Times New Roman"/>
        </w:rPr>
        <w:t>EtN</w:t>
      </w:r>
      <w:proofErr w:type="spellEnd"/>
      <w:r>
        <w:rPr>
          <w:rFonts w:ascii="Times New Roman" w:hAnsi="Times New Roman" w:cs="Times New Roman"/>
        </w:rPr>
        <w:t>); Glycine (</w:t>
      </w:r>
      <w:proofErr w:type="spellStart"/>
      <w:r>
        <w:rPr>
          <w:rFonts w:ascii="Times New Roman" w:hAnsi="Times New Roman" w:cs="Times New Roman"/>
        </w:rPr>
        <w:t>Gly</w:t>
      </w:r>
      <w:proofErr w:type="spellEnd"/>
      <w:r>
        <w:rPr>
          <w:rFonts w:ascii="Times New Roman" w:hAnsi="Times New Roman" w:cs="Times New Roman"/>
        </w:rPr>
        <w:t>); Sarcosine (</w:t>
      </w:r>
      <w:proofErr w:type="spellStart"/>
      <w:r>
        <w:rPr>
          <w:rFonts w:ascii="Times New Roman" w:hAnsi="Times New Roman" w:cs="Times New Roman"/>
        </w:rPr>
        <w:t>Sar</w:t>
      </w:r>
      <w:proofErr w:type="spellEnd"/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 beta-Alanine (</w:t>
      </w:r>
      <w:proofErr w:type="spellStart"/>
      <w:r>
        <w:rPr>
          <w:rFonts w:ascii="Times New Roman" w:hAnsi="Times New Roman" w:cs="Times New Roman"/>
        </w:rPr>
        <w:t>bAla</w:t>
      </w:r>
      <w:proofErr w:type="spellEnd"/>
      <w:r>
        <w:rPr>
          <w:rFonts w:ascii="Times New Roman" w:hAnsi="Times New Roman" w:cs="Times New Roman"/>
        </w:rPr>
        <w:t>); Threonine (</w:t>
      </w:r>
      <w:proofErr w:type="spellStart"/>
      <w:r>
        <w:rPr>
          <w:rFonts w:ascii="Times New Roman" w:hAnsi="Times New Roman" w:cs="Times New Roman"/>
        </w:rPr>
        <w:t>Thr</w:t>
      </w:r>
      <w:proofErr w:type="spellEnd"/>
      <w:r>
        <w:rPr>
          <w:rFonts w:ascii="Times New Roman" w:hAnsi="Times New Roman" w:cs="Times New Roman"/>
        </w:rPr>
        <w:t>); Aspartic acid (Asp); Glutamic acid (</w:t>
      </w:r>
      <w:proofErr w:type="spellStart"/>
      <w:r>
        <w:rPr>
          <w:rFonts w:ascii="Times New Roman" w:hAnsi="Times New Roman" w:cs="Times New Roman"/>
        </w:rPr>
        <w:t>Glu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Citrull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Cit</w:t>
      </w:r>
      <w:proofErr w:type="spellEnd"/>
      <w:r>
        <w:rPr>
          <w:rFonts w:ascii="Times New Roman" w:hAnsi="Times New Roman" w:cs="Times New Roman"/>
        </w:rPr>
        <w:t xml:space="preserve">); Alanine (Ala); gamma-Aminobutyric acid (GABA); </w:t>
      </w:r>
      <w:proofErr w:type="spellStart"/>
      <w:r>
        <w:rPr>
          <w:rFonts w:ascii="Times New Roman" w:hAnsi="Times New Roman" w:cs="Times New Roman"/>
        </w:rPr>
        <w:t>Aminoisobutyric</w:t>
      </w:r>
      <w:proofErr w:type="spellEnd"/>
      <w:r>
        <w:rPr>
          <w:rFonts w:ascii="Times New Roman" w:hAnsi="Times New Roman" w:cs="Times New Roman"/>
        </w:rPr>
        <w:t xml:space="preserve"> acid (</w:t>
      </w:r>
      <w:proofErr w:type="spellStart"/>
      <w:r>
        <w:rPr>
          <w:rFonts w:ascii="Times New Roman" w:hAnsi="Times New Roman" w:cs="Times New Roman"/>
        </w:rPr>
        <w:t>bAib</w:t>
      </w:r>
      <w:proofErr w:type="spellEnd"/>
      <w:r>
        <w:rPr>
          <w:rFonts w:ascii="Times New Roman" w:hAnsi="Times New Roman" w:cs="Times New Roman"/>
        </w:rPr>
        <w:t xml:space="preserve">); Proline (Pro); </w:t>
      </w:r>
      <w:proofErr w:type="spellStart"/>
      <w:r>
        <w:rPr>
          <w:rFonts w:ascii="Times New Roman" w:hAnsi="Times New Roman" w:cs="Times New Roman"/>
        </w:rPr>
        <w:t>Aminoadipic</w:t>
      </w:r>
      <w:proofErr w:type="spellEnd"/>
      <w:r>
        <w:rPr>
          <w:rFonts w:ascii="Times New Roman" w:hAnsi="Times New Roman" w:cs="Times New Roman"/>
        </w:rPr>
        <w:t xml:space="preserve"> acid (</w:t>
      </w:r>
      <w:proofErr w:type="spellStart"/>
      <w:r>
        <w:rPr>
          <w:rFonts w:ascii="Times New Roman" w:hAnsi="Times New Roman" w:cs="Times New Roman"/>
        </w:rPr>
        <w:t>aAd</w:t>
      </w:r>
      <w:proofErr w:type="spellEnd"/>
      <w:r>
        <w:rPr>
          <w:rFonts w:ascii="Times New Roman" w:hAnsi="Times New Roman" w:cs="Times New Roman"/>
        </w:rPr>
        <w:t>); 5-</w:t>
      </w:r>
      <w:proofErr w:type="spellStart"/>
      <w:r>
        <w:rPr>
          <w:rFonts w:ascii="Times New Roman" w:hAnsi="Times New Roman" w:cs="Times New Roman"/>
        </w:rPr>
        <w:t>Hydroxylys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Hyl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Homocitrull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Hc</w:t>
      </w:r>
      <w:r>
        <w:rPr>
          <w:rFonts w:ascii="Times New Roman" w:hAnsi="Times New Roman" w:cs="Times New Roman"/>
        </w:rPr>
        <w:t>it</w:t>
      </w:r>
      <w:proofErr w:type="spellEnd"/>
      <w:r>
        <w:rPr>
          <w:rFonts w:ascii="Times New Roman" w:hAnsi="Times New Roman" w:cs="Times New Roman"/>
        </w:rPr>
        <w:t>); 2-Aminobutyric acid (Abu); Valine (Val); Methionine (Met); Tyrosine (Tyr); Cystathionine (</w:t>
      </w:r>
      <w:proofErr w:type="spellStart"/>
      <w:r>
        <w:rPr>
          <w:rFonts w:ascii="Times New Roman" w:hAnsi="Times New Roman" w:cs="Times New Roman"/>
        </w:rPr>
        <w:t>Cth</w:t>
      </w:r>
      <w:proofErr w:type="spellEnd"/>
      <w:r>
        <w:rPr>
          <w:rFonts w:ascii="Times New Roman" w:hAnsi="Times New Roman" w:cs="Times New Roman"/>
        </w:rPr>
        <w:t xml:space="preserve">); </w:t>
      </w:r>
      <w:proofErr w:type="spellStart"/>
      <w:r>
        <w:rPr>
          <w:rFonts w:ascii="Times New Roman" w:hAnsi="Times New Roman" w:cs="Times New Roman"/>
        </w:rPr>
        <w:t>Cyst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Cys</w:t>
      </w:r>
      <w:proofErr w:type="spellEnd"/>
      <w:r>
        <w:rPr>
          <w:rFonts w:ascii="Times New Roman" w:hAnsi="Times New Roman" w:cs="Times New Roman"/>
        </w:rPr>
        <w:t>); Leucine (</w:t>
      </w:r>
      <w:proofErr w:type="spellStart"/>
      <w:r>
        <w:rPr>
          <w:rFonts w:ascii="Times New Roman" w:hAnsi="Times New Roman" w:cs="Times New Roman"/>
        </w:rPr>
        <w:t>Leu</w:t>
      </w:r>
      <w:proofErr w:type="spellEnd"/>
      <w:r>
        <w:rPr>
          <w:rFonts w:ascii="Times New Roman" w:hAnsi="Times New Roman" w:cs="Times New Roman"/>
        </w:rPr>
        <w:t>); Isoleucine (Ile); Phenylalanine (</w:t>
      </w:r>
      <w:proofErr w:type="spellStart"/>
      <w:r>
        <w:rPr>
          <w:rFonts w:ascii="Times New Roman" w:hAnsi="Times New Roman" w:cs="Times New Roman"/>
        </w:rPr>
        <w:t>Phe</w:t>
      </w:r>
      <w:proofErr w:type="spellEnd"/>
      <w:r>
        <w:rPr>
          <w:rFonts w:ascii="Times New Roman" w:hAnsi="Times New Roman" w:cs="Times New Roman"/>
        </w:rPr>
        <w:t>); Tryptophan (</w:t>
      </w:r>
      <w:proofErr w:type="spellStart"/>
      <w:r>
        <w:rPr>
          <w:rFonts w:ascii="Times New Roman" w:hAnsi="Times New Roman" w:cs="Times New Roman"/>
        </w:rPr>
        <w:t>Trp</w:t>
      </w:r>
      <w:proofErr w:type="spellEnd"/>
      <w:r>
        <w:rPr>
          <w:rFonts w:ascii="Times New Roman" w:hAnsi="Times New Roman" w:cs="Times New Roman"/>
        </w:rPr>
        <w:t>); Lysine (Lys)</w:t>
      </w:r>
    </w:p>
    <w:p w:rsidR="004C6973" w:rsidRDefault="004C6973">
      <w:pPr>
        <w:spacing w:line="360" w:lineRule="auto"/>
        <w:rPr>
          <w:rFonts w:ascii="Times New Roman" w:hAnsi="Times New Roman" w:cs="Times New Roman"/>
          <w:sz w:val="24"/>
        </w:rPr>
      </w:pPr>
    </w:p>
    <w:p w:rsidR="004C6973" w:rsidRDefault="004C697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bookmarkEnd w:id="0"/>
    <w:p w:rsidR="004C6973" w:rsidRDefault="004C6973"/>
    <w:sectPr w:rsidR="004C6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jZmJiMmY3ZTU5MjgzMmJkYWUzOTg3MTgwYWRjNzQifQ=="/>
  </w:docVars>
  <w:rsids>
    <w:rsidRoot w:val="004C6973"/>
    <w:rsid w:val="000749E3"/>
    <w:rsid w:val="000942B7"/>
    <w:rsid w:val="004C6973"/>
    <w:rsid w:val="00F359E2"/>
    <w:rsid w:val="01F9035B"/>
    <w:rsid w:val="023F2212"/>
    <w:rsid w:val="03CA1FAF"/>
    <w:rsid w:val="054F4E62"/>
    <w:rsid w:val="088A7F5F"/>
    <w:rsid w:val="09561076"/>
    <w:rsid w:val="0BBD2B5E"/>
    <w:rsid w:val="0C114C85"/>
    <w:rsid w:val="0C7E427E"/>
    <w:rsid w:val="0C8D626F"/>
    <w:rsid w:val="0F432E67"/>
    <w:rsid w:val="108856CC"/>
    <w:rsid w:val="10DE52EC"/>
    <w:rsid w:val="11F254F3"/>
    <w:rsid w:val="12B03EF3"/>
    <w:rsid w:val="13084FEB"/>
    <w:rsid w:val="13475083"/>
    <w:rsid w:val="13A26AA4"/>
    <w:rsid w:val="142B4CEC"/>
    <w:rsid w:val="14720225"/>
    <w:rsid w:val="14ED3D4F"/>
    <w:rsid w:val="15284D87"/>
    <w:rsid w:val="156C736A"/>
    <w:rsid w:val="17CC40F0"/>
    <w:rsid w:val="18770500"/>
    <w:rsid w:val="188B7B07"/>
    <w:rsid w:val="1A8962C8"/>
    <w:rsid w:val="1AA43102"/>
    <w:rsid w:val="1C591B41"/>
    <w:rsid w:val="1CF111F1"/>
    <w:rsid w:val="1F1F77A7"/>
    <w:rsid w:val="1F3C3740"/>
    <w:rsid w:val="1F4924CA"/>
    <w:rsid w:val="20125624"/>
    <w:rsid w:val="21717AB6"/>
    <w:rsid w:val="22602004"/>
    <w:rsid w:val="234607DC"/>
    <w:rsid w:val="26153106"/>
    <w:rsid w:val="26ED5E31"/>
    <w:rsid w:val="280C22E7"/>
    <w:rsid w:val="280F16F3"/>
    <w:rsid w:val="29057462"/>
    <w:rsid w:val="297B3BC8"/>
    <w:rsid w:val="29C94933"/>
    <w:rsid w:val="2CC66F08"/>
    <w:rsid w:val="2CEA72C8"/>
    <w:rsid w:val="2D5B1D46"/>
    <w:rsid w:val="2E057F04"/>
    <w:rsid w:val="2F7B047E"/>
    <w:rsid w:val="2FD656B4"/>
    <w:rsid w:val="317B29B7"/>
    <w:rsid w:val="31BD2FCF"/>
    <w:rsid w:val="32B37F2E"/>
    <w:rsid w:val="331C1F78"/>
    <w:rsid w:val="3344327C"/>
    <w:rsid w:val="339C09C3"/>
    <w:rsid w:val="34A57D4B"/>
    <w:rsid w:val="350031D3"/>
    <w:rsid w:val="371A057C"/>
    <w:rsid w:val="37692CB0"/>
    <w:rsid w:val="376B202F"/>
    <w:rsid w:val="37732382"/>
    <w:rsid w:val="381C20D2"/>
    <w:rsid w:val="39B06F76"/>
    <w:rsid w:val="3A59585F"/>
    <w:rsid w:val="3DAB63D2"/>
    <w:rsid w:val="3DD671C7"/>
    <w:rsid w:val="3F2521B4"/>
    <w:rsid w:val="3F5E4F3A"/>
    <w:rsid w:val="3FB05F21"/>
    <w:rsid w:val="41281AE7"/>
    <w:rsid w:val="420E3561"/>
    <w:rsid w:val="45A831F7"/>
    <w:rsid w:val="474B29D4"/>
    <w:rsid w:val="48B9571B"/>
    <w:rsid w:val="491D3EFC"/>
    <w:rsid w:val="498E5A84"/>
    <w:rsid w:val="4DD252B5"/>
    <w:rsid w:val="4EAE29D2"/>
    <w:rsid w:val="4FE85264"/>
    <w:rsid w:val="50AA42C7"/>
    <w:rsid w:val="530A729F"/>
    <w:rsid w:val="53230361"/>
    <w:rsid w:val="5349426B"/>
    <w:rsid w:val="53AB6CD4"/>
    <w:rsid w:val="546609D7"/>
    <w:rsid w:val="55652EB2"/>
    <w:rsid w:val="58801DB1"/>
    <w:rsid w:val="5E0F7E5F"/>
    <w:rsid w:val="5F1119B5"/>
    <w:rsid w:val="5FAA42E4"/>
    <w:rsid w:val="5FBB029F"/>
    <w:rsid w:val="604A33D1"/>
    <w:rsid w:val="60805044"/>
    <w:rsid w:val="60D0204F"/>
    <w:rsid w:val="60EF5D26"/>
    <w:rsid w:val="613A51F3"/>
    <w:rsid w:val="633F2F95"/>
    <w:rsid w:val="63500CFE"/>
    <w:rsid w:val="63691DC0"/>
    <w:rsid w:val="6488096B"/>
    <w:rsid w:val="65055B18"/>
    <w:rsid w:val="660F30F2"/>
    <w:rsid w:val="6650370B"/>
    <w:rsid w:val="684150B9"/>
    <w:rsid w:val="68A13DAA"/>
    <w:rsid w:val="6BEF307E"/>
    <w:rsid w:val="6C353187"/>
    <w:rsid w:val="6CDF1345"/>
    <w:rsid w:val="6CF22E26"/>
    <w:rsid w:val="6E2F3C06"/>
    <w:rsid w:val="6E7D2BC3"/>
    <w:rsid w:val="6E9C129B"/>
    <w:rsid w:val="6F3B34CC"/>
    <w:rsid w:val="6F6F4C02"/>
    <w:rsid w:val="70A12729"/>
    <w:rsid w:val="70A72179"/>
    <w:rsid w:val="71155335"/>
    <w:rsid w:val="729C539E"/>
    <w:rsid w:val="756248C1"/>
    <w:rsid w:val="759A04FF"/>
    <w:rsid w:val="765C57B4"/>
    <w:rsid w:val="76EE465E"/>
    <w:rsid w:val="77EA63F8"/>
    <w:rsid w:val="781D7B5A"/>
    <w:rsid w:val="78342545"/>
    <w:rsid w:val="78D21D5D"/>
    <w:rsid w:val="79927E6B"/>
    <w:rsid w:val="7B5B428C"/>
    <w:rsid w:val="7FD3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2EC9FAC-4606-4253-9D89-2ADBCC8F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egala Priya J.</cp:lastModifiedBy>
  <cp:revision>2</cp:revision>
  <dcterms:created xsi:type="dcterms:W3CDTF">2023-07-11T07:19:00Z</dcterms:created>
  <dcterms:modified xsi:type="dcterms:W3CDTF">2023-12-15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D651BBE89B447708AF3A5DA71620E12_12</vt:lpwstr>
  </property>
</Properties>
</file>